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745EA" w:rsidRPr="003A6E36" w:rsidRDefault="008745EA" w:rsidP="008745E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A6E3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</w:t>
      </w:r>
    </w:p>
    <w:tbl>
      <w:tblPr>
        <w:tblpPr w:leftFromText="180" w:rightFromText="180" w:vertAnchor="text" w:horzAnchor="margin" w:tblpXSpec="center" w:tblpY="274"/>
        <w:tblW w:w="11482" w:type="dxa"/>
        <w:tblLayout w:type="fixed"/>
        <w:tblLook w:val="0600" w:firstRow="0" w:lastRow="0" w:firstColumn="0" w:lastColumn="0" w:noHBand="1" w:noVBand="1"/>
      </w:tblPr>
      <w:tblGrid>
        <w:gridCol w:w="1911"/>
        <w:gridCol w:w="1050"/>
        <w:gridCol w:w="1399"/>
        <w:gridCol w:w="885"/>
        <w:gridCol w:w="992"/>
        <w:gridCol w:w="1276"/>
        <w:gridCol w:w="851"/>
        <w:gridCol w:w="992"/>
        <w:gridCol w:w="1276"/>
        <w:gridCol w:w="850"/>
      </w:tblGrid>
      <w:tr w:rsidR="008745EA" w:rsidRPr="00A245E9" w:rsidTr="000D7023">
        <w:trPr>
          <w:trHeight w:val="120"/>
        </w:trPr>
        <w:tc>
          <w:tcPr>
            <w:tcW w:w="11482" w:type="dxa"/>
            <w:gridSpan w:val="10"/>
          </w:tcPr>
          <w:p w:rsidR="008745EA" w:rsidRPr="000C7A9E" w:rsidRDefault="008745EA" w:rsidP="000D70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A6E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1: </w:t>
            </w:r>
            <w:r w:rsidRPr="003A6E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mographic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  <w:r w:rsidRPr="003A6E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racteristics of adults with sickle cell anemia, sickle cell trait and controls </w:t>
            </w:r>
          </w:p>
        </w:tc>
      </w:tr>
      <w:tr w:rsidR="008745EA" w:rsidRPr="003A6E36" w:rsidTr="000D7023">
        <w:trPr>
          <w:trHeight w:val="120"/>
        </w:trPr>
        <w:tc>
          <w:tcPr>
            <w:tcW w:w="1911" w:type="dxa"/>
            <w:vMerge w:val="restart"/>
            <w:tcBorders>
              <w:top w:val="single" w:sz="4" w:space="0" w:color="auto"/>
            </w:tcBorders>
            <w:vAlign w:val="center"/>
          </w:tcPr>
          <w:p w:rsidR="008745EA" w:rsidRPr="003A6E36" w:rsidRDefault="008745EA" w:rsidP="000D70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3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745EA" w:rsidRPr="003A6E36" w:rsidRDefault="008745EA" w:rsidP="000D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Hb-SS Group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745EA" w:rsidRPr="003A6E36" w:rsidRDefault="008745EA" w:rsidP="000D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Hb-AS Group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745EA" w:rsidRPr="003A6E36" w:rsidRDefault="008745EA" w:rsidP="000D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Hb-AA Group</w:t>
            </w:r>
          </w:p>
        </w:tc>
      </w:tr>
      <w:tr w:rsidR="008745EA" w:rsidRPr="003A6E36" w:rsidTr="000D7023">
        <w:trPr>
          <w:trHeight w:val="120"/>
        </w:trPr>
        <w:tc>
          <w:tcPr>
            <w:tcW w:w="1911" w:type="dxa"/>
            <w:vMerge/>
            <w:tcBorders>
              <w:bottom w:val="single" w:sz="4" w:space="0" w:color="auto"/>
            </w:tcBorders>
          </w:tcPr>
          <w:p w:rsidR="008745EA" w:rsidRPr="003A6E36" w:rsidRDefault="008745EA" w:rsidP="000D702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8745EA" w:rsidRPr="003A6E36" w:rsidRDefault="008745EA" w:rsidP="000D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8745EA" w:rsidRPr="003A6E36" w:rsidRDefault="008745EA" w:rsidP="000D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8745EA" w:rsidRPr="003A6E36" w:rsidRDefault="008745EA" w:rsidP="000D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745EA" w:rsidRPr="003A6E36" w:rsidRDefault="008745EA" w:rsidP="000D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745EA" w:rsidRPr="003A6E36" w:rsidRDefault="008745EA" w:rsidP="000D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745EA" w:rsidRPr="003A6E36" w:rsidRDefault="008745EA" w:rsidP="000D702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745EA" w:rsidRPr="003A6E36" w:rsidRDefault="008745EA" w:rsidP="000D702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745EA" w:rsidRPr="003A6E36" w:rsidRDefault="008745EA" w:rsidP="000D702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745EA" w:rsidRPr="003A6E36" w:rsidRDefault="008745EA" w:rsidP="000D702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</w:tr>
      <w:tr w:rsidR="008745EA" w:rsidRPr="003A6E36" w:rsidTr="000D7023">
        <w:trPr>
          <w:trHeight w:val="281"/>
        </w:trPr>
        <w:tc>
          <w:tcPr>
            <w:tcW w:w="1911" w:type="dxa"/>
            <w:tcBorders>
              <w:top w:val="single" w:sz="4" w:space="0" w:color="auto"/>
            </w:tcBorders>
          </w:tcPr>
          <w:p w:rsidR="008745EA" w:rsidRPr="003A6E36" w:rsidRDefault="008745EA" w:rsidP="000D70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  <w:p w:rsidR="008745EA" w:rsidRPr="003A6E36" w:rsidRDefault="008745EA" w:rsidP="000D70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Female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8745EA" w:rsidRPr="003A6E36" w:rsidRDefault="008745EA" w:rsidP="000D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745EA" w:rsidRPr="003A6E36" w:rsidRDefault="008745EA" w:rsidP="000D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29 (52.7)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:rsidR="008745EA" w:rsidRPr="003A6E36" w:rsidRDefault="008745EA" w:rsidP="000D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</w:tcPr>
          <w:p w:rsidR="008745EA" w:rsidRPr="003A6E36" w:rsidRDefault="008745EA" w:rsidP="000D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745EA" w:rsidRPr="003A6E36" w:rsidRDefault="008745EA" w:rsidP="000D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745EA" w:rsidRPr="003A6E36" w:rsidRDefault="008745EA" w:rsidP="000D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32 (69.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745EA" w:rsidRPr="003A6E36" w:rsidRDefault="008745EA" w:rsidP="000D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745EA" w:rsidRPr="003A6E36" w:rsidRDefault="008745EA" w:rsidP="000D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745EA" w:rsidRPr="003A6E36" w:rsidRDefault="008745EA" w:rsidP="000D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745EA" w:rsidRPr="003A6E36" w:rsidRDefault="008745EA" w:rsidP="000D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745EA" w:rsidRPr="003A6E36" w:rsidRDefault="008745EA" w:rsidP="000D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30 (50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745EA" w:rsidRPr="003A6E36" w:rsidRDefault="008745EA" w:rsidP="000D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745EA" w:rsidRPr="003A6E36" w:rsidRDefault="008745EA" w:rsidP="000D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745EA" w:rsidRPr="003A6E36" w:rsidRDefault="008745EA" w:rsidP="000D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45EA" w:rsidRPr="003A6E36" w:rsidTr="000D7023">
        <w:trPr>
          <w:trHeight w:val="99"/>
        </w:trPr>
        <w:tc>
          <w:tcPr>
            <w:tcW w:w="1911" w:type="dxa"/>
          </w:tcPr>
          <w:p w:rsidR="008745EA" w:rsidRPr="003A6E36" w:rsidRDefault="008745EA" w:rsidP="000D7023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050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26.5 (5.2)</w:t>
            </w:r>
          </w:p>
        </w:tc>
        <w:tc>
          <w:tcPr>
            <w:tcW w:w="885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2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3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.9)</w:t>
            </w:r>
          </w:p>
        </w:tc>
        <w:tc>
          <w:tcPr>
            <w:tcW w:w="851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 w:rsidR="00191E08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2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="00191E08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.9)</w:t>
            </w:r>
          </w:p>
        </w:tc>
        <w:tc>
          <w:tcPr>
            <w:tcW w:w="850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8745EA" w:rsidRPr="003A6E36" w:rsidTr="000D7023">
        <w:trPr>
          <w:trHeight w:val="205"/>
        </w:trPr>
        <w:tc>
          <w:tcPr>
            <w:tcW w:w="1911" w:type="dxa"/>
          </w:tcPr>
          <w:p w:rsidR="008745EA" w:rsidRPr="003A6E36" w:rsidRDefault="008745EA" w:rsidP="000D7023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050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56.6 (8.2)</w:t>
            </w:r>
          </w:p>
        </w:tc>
        <w:tc>
          <w:tcPr>
            <w:tcW w:w="885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56.4</w:t>
            </w:r>
          </w:p>
        </w:tc>
        <w:tc>
          <w:tcPr>
            <w:tcW w:w="992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66.3 (9.9)</w:t>
            </w:r>
          </w:p>
        </w:tc>
        <w:tc>
          <w:tcPr>
            <w:tcW w:w="851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992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68.9 (±1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8745EA" w:rsidRPr="003A6E36" w:rsidTr="000D7023">
        <w:trPr>
          <w:trHeight w:val="169"/>
        </w:trPr>
        <w:tc>
          <w:tcPr>
            <w:tcW w:w="1911" w:type="dxa"/>
          </w:tcPr>
          <w:p w:rsidR="008745EA" w:rsidRPr="003A6E36" w:rsidRDefault="008745EA" w:rsidP="000D7023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ight (cm)</w:t>
            </w:r>
          </w:p>
        </w:tc>
        <w:tc>
          <w:tcPr>
            <w:tcW w:w="1050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4.4</w:t>
            </w: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5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4.0</w:t>
            </w:r>
          </w:p>
        </w:tc>
        <w:tc>
          <w:tcPr>
            <w:tcW w:w="992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164.9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5.0</w:t>
            </w:r>
          </w:p>
        </w:tc>
        <w:tc>
          <w:tcPr>
            <w:tcW w:w="992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0</w:t>
            </w: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9.0</w:t>
            </w:r>
          </w:p>
        </w:tc>
      </w:tr>
      <w:tr w:rsidR="008745EA" w:rsidRPr="003A6E36" w:rsidTr="000D7023">
        <w:trPr>
          <w:trHeight w:val="208"/>
        </w:trPr>
        <w:tc>
          <w:tcPr>
            <w:tcW w:w="1911" w:type="dxa"/>
          </w:tcPr>
          <w:p w:rsidR="008745EA" w:rsidRPr="003A6E36" w:rsidRDefault="008745EA" w:rsidP="000D7023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MI (kg/m</w:t>
            </w:r>
            <w:r w:rsidRPr="000C7A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50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</w:t>
            </w: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5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992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2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.3)</w:t>
            </w:r>
          </w:p>
        </w:tc>
        <w:tc>
          <w:tcPr>
            <w:tcW w:w="851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992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  <w:r w:rsidRPr="003A6E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7)</w:t>
            </w:r>
          </w:p>
        </w:tc>
        <w:tc>
          <w:tcPr>
            <w:tcW w:w="850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8</w:t>
            </w:r>
          </w:p>
        </w:tc>
      </w:tr>
      <w:tr w:rsidR="008745EA" w:rsidRPr="003A6E36" w:rsidTr="000D7023">
        <w:trPr>
          <w:trHeight w:val="248"/>
        </w:trPr>
        <w:tc>
          <w:tcPr>
            <w:tcW w:w="1911" w:type="dxa"/>
          </w:tcPr>
          <w:p w:rsidR="008745EA" w:rsidRPr="003A6E36" w:rsidRDefault="008745EA" w:rsidP="000D7023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b </w:t>
            </w:r>
            <w:r w:rsidRPr="00DB50D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g/dL)</w:t>
            </w:r>
          </w:p>
        </w:tc>
        <w:tc>
          <w:tcPr>
            <w:tcW w:w="1050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 (1.6)</w:t>
            </w:r>
          </w:p>
        </w:tc>
        <w:tc>
          <w:tcPr>
            <w:tcW w:w="885" w:type="dxa"/>
          </w:tcPr>
          <w:p w:rsidR="008745EA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992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1 (1.2)</w:t>
            </w:r>
          </w:p>
        </w:tc>
        <w:tc>
          <w:tcPr>
            <w:tcW w:w="851" w:type="dxa"/>
          </w:tcPr>
          <w:p w:rsidR="008745EA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191E08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2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5 (1.6)</w:t>
            </w:r>
          </w:p>
        </w:tc>
        <w:tc>
          <w:tcPr>
            <w:tcW w:w="850" w:type="dxa"/>
          </w:tcPr>
          <w:p w:rsidR="008745EA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</w:tr>
      <w:tr w:rsidR="008745EA" w:rsidRPr="003A6E36" w:rsidTr="000D7023">
        <w:trPr>
          <w:trHeight w:val="302"/>
        </w:trPr>
        <w:tc>
          <w:tcPr>
            <w:tcW w:w="1911" w:type="dxa"/>
          </w:tcPr>
          <w:p w:rsidR="008745EA" w:rsidRPr="00BE170A" w:rsidRDefault="008745EA" w:rsidP="000D7023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E17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ukocyt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E17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m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BE17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50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44 (4255)</w:t>
            </w:r>
          </w:p>
        </w:tc>
        <w:tc>
          <w:tcPr>
            <w:tcW w:w="885" w:type="dxa"/>
          </w:tcPr>
          <w:p w:rsidR="008745EA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00</w:t>
            </w:r>
          </w:p>
        </w:tc>
        <w:tc>
          <w:tcPr>
            <w:tcW w:w="992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85 (1949)</w:t>
            </w:r>
          </w:p>
        </w:tc>
        <w:tc>
          <w:tcPr>
            <w:tcW w:w="851" w:type="dxa"/>
          </w:tcPr>
          <w:p w:rsidR="008745EA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48</w:t>
            </w:r>
          </w:p>
        </w:tc>
        <w:tc>
          <w:tcPr>
            <w:tcW w:w="992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39 (1592)</w:t>
            </w:r>
          </w:p>
        </w:tc>
        <w:tc>
          <w:tcPr>
            <w:tcW w:w="850" w:type="dxa"/>
          </w:tcPr>
          <w:p w:rsidR="008745EA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23</w:t>
            </w:r>
          </w:p>
        </w:tc>
      </w:tr>
      <w:tr w:rsidR="008745EA" w:rsidRPr="003A6E36" w:rsidTr="000D7023">
        <w:trPr>
          <w:trHeight w:val="63"/>
        </w:trPr>
        <w:tc>
          <w:tcPr>
            <w:tcW w:w="1911" w:type="dxa"/>
            <w:tcBorders>
              <w:bottom w:val="single" w:sz="4" w:space="0" w:color="auto"/>
            </w:tcBorders>
          </w:tcPr>
          <w:p w:rsidR="008745EA" w:rsidRPr="00BE170A" w:rsidRDefault="008745EA" w:rsidP="000D7023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E17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utrophils (/m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BE17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41 (2424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8745EA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0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41 (165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745EA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8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745EA" w:rsidRPr="003A6E36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81 (467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745EA" w:rsidRDefault="008745EA" w:rsidP="000D702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06</w:t>
            </w:r>
          </w:p>
        </w:tc>
      </w:tr>
      <w:tr w:rsidR="008745EA" w:rsidRPr="00A245E9" w:rsidTr="000D7023">
        <w:trPr>
          <w:trHeight w:val="392"/>
        </w:trPr>
        <w:tc>
          <w:tcPr>
            <w:tcW w:w="11482" w:type="dxa"/>
            <w:gridSpan w:val="10"/>
            <w:tcBorders>
              <w:top w:val="single" w:sz="4" w:space="0" w:color="auto"/>
            </w:tcBorders>
          </w:tcPr>
          <w:p w:rsidR="008745EA" w:rsidRPr="000C7A9E" w:rsidRDefault="008745EA" w:rsidP="000D70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7A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MI: body mass index; Hb: hemoglobin; SD: standard deviation</w:t>
            </w:r>
          </w:p>
        </w:tc>
      </w:tr>
    </w:tbl>
    <w:p w:rsidR="00594D39" w:rsidRPr="008745EA" w:rsidRDefault="00594D39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594D39" w:rsidRPr="008745EA" w:rsidSect="008745EA"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5EA"/>
    <w:rsid w:val="00191E08"/>
    <w:rsid w:val="00276D04"/>
    <w:rsid w:val="00594D39"/>
    <w:rsid w:val="008745EA"/>
    <w:rsid w:val="00A24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0EA976-4C2C-40C0-8736-543C8D1C7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5EA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CRISTIANE PEREIRA GOMES</dc:creator>
  <cp:keywords/>
  <dc:description/>
  <cp:lastModifiedBy>INGRID CRISTIANE PEREIRA GOMES</cp:lastModifiedBy>
  <cp:revision>3</cp:revision>
  <dcterms:created xsi:type="dcterms:W3CDTF">2023-04-30T18:35:00Z</dcterms:created>
  <dcterms:modified xsi:type="dcterms:W3CDTF">2023-04-30T20:59:00Z</dcterms:modified>
</cp:coreProperties>
</file>